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EF6DBC">
      <w:pPr>
        <w:numPr>
          <w:ilvl w:val="0"/>
          <w:numId w:val="1"/>
        </w:numPr>
        <w:rPr>
          <w:rFonts w:hint="eastAsia"/>
        </w:rPr>
      </w:pPr>
      <w:r>
        <w:rPr>
          <w:rFonts w:hint="eastAsia"/>
        </w:rPr>
        <w:t>Misleading Title: “Left Ear Occlusion” should be corrected to “Left Atrial Appendage Occlusion” to reflect clinical terminology.</w:t>
      </w:r>
    </w:p>
    <w:p w14:paraId="6D5AF523">
      <w:pPr>
        <w:numPr>
          <w:numId w:val="0"/>
        </w:numPr>
        <w:rPr>
          <w:rFonts w:hint="eastAsia"/>
        </w:rPr>
      </w:pPr>
      <w:r>
        <w:rPr>
          <w:rFonts w:hint="eastAsia"/>
        </w:rPr>
        <w:t>Thank you for your suggestions; the revisions have been made, and similar errors in the manuscript have also been corrected.</w:t>
      </w:r>
    </w:p>
    <w:p w14:paraId="0625D0CC">
      <w:pPr>
        <w:numPr>
          <w:ilvl w:val="0"/>
          <w:numId w:val="1"/>
        </w:numPr>
        <w:ind w:left="0" w:leftChars="0" w:firstLine="0" w:firstLineChars="0"/>
        <w:rPr>
          <w:rFonts w:hint="eastAsia"/>
        </w:rPr>
      </w:pPr>
      <w:r>
        <w:rPr>
          <w:rFonts w:hint="eastAsia"/>
        </w:rPr>
        <w:t>The manuscript occasionally suffers from awkward phrasing and grammatical errors (e.g., “left ear blockade” instead of “LAAO”). Repetitive phrasing (e.g., restating objectives in multiple places) could be streamlined.</w:t>
      </w:r>
    </w:p>
    <w:p w14:paraId="3E5C9CC9">
      <w:pPr>
        <w:numPr>
          <w:numId w:val="0"/>
        </w:numPr>
        <w:ind w:leftChars="0"/>
        <w:rPr>
          <w:rFonts w:hint="eastAsia"/>
        </w:rPr>
      </w:pPr>
      <w:r>
        <w:rPr>
          <w:rFonts w:hint="eastAsia"/>
        </w:rPr>
        <w:t>Thank you for your suggestions. The revisions have been made, and the simplifications have been checked and corrected for grammar.</w:t>
      </w:r>
    </w:p>
    <w:p w14:paraId="09132384">
      <w:pPr>
        <w:rPr>
          <w:rFonts w:hint="eastAsia"/>
        </w:rPr>
      </w:pPr>
      <w:r>
        <w:rPr>
          <w:rFonts w:hint="eastAsia"/>
        </w:rPr>
        <w:t>c) Statistical Part:</w:t>
      </w:r>
    </w:p>
    <w:p w14:paraId="0445C6AF">
      <w:pPr>
        <w:rPr>
          <w:rFonts w:hint="eastAsia"/>
        </w:rPr>
      </w:pPr>
      <w:r>
        <w:rPr>
          <w:rFonts w:hint="eastAsia"/>
        </w:rPr>
        <w:t>1. High heterogeneity (I² &gt; 90% in many outcomes) is downplayed.</w:t>
      </w:r>
    </w:p>
    <w:p w14:paraId="2E178943">
      <w:pPr>
        <w:rPr>
          <w:rFonts w:hint="eastAsia"/>
        </w:rPr>
      </w:pPr>
      <w:r>
        <w:rPr>
          <w:rFonts w:hint="eastAsia"/>
        </w:rPr>
        <w:t>While subgroup analyses are conducted, residual heterogeneity suggests underlying confounders remain unaccounted for (e.g., operator experience, center volume, device iterations).</w:t>
      </w:r>
    </w:p>
    <w:p w14:paraId="138E61A4">
      <w:pPr>
        <w:rPr>
          <w:rFonts w:hint="eastAsia"/>
        </w:rPr>
      </w:pPr>
      <w:r>
        <w:rPr>
          <w:rFonts w:hint="eastAsia"/>
        </w:rPr>
        <w:t>Thank you for your feedback, revisions have been made. The entire subgroup analysis section has been re-described, and the specific results of the subgroup analysis are submitted in the supplementary file.</w:t>
      </w:r>
    </w:p>
    <w:p w14:paraId="1B64D232">
      <w:pPr>
        <w:rPr>
          <w:rFonts w:hint="eastAsia"/>
        </w:rPr>
      </w:pPr>
      <w:r>
        <w:rPr>
          <w:rFonts w:hint="eastAsia"/>
        </w:rPr>
        <w:t>2. The publication bias analysis relies only on funnel plots; statistical tests (e.g., Egger’s regression) would strengthen conclusions.</w:t>
      </w:r>
    </w:p>
    <w:p w14:paraId="2A08F05F">
      <w:pPr>
        <w:rPr>
          <w:rFonts w:hint="eastAsia"/>
        </w:rPr>
      </w:pPr>
      <w:r>
        <w:rPr>
          <w:rFonts w:hint="eastAsia"/>
        </w:rPr>
        <w:t>No GRADE assessment of evidence quality is included — this would enhance the robustness of clinical recommendations.</w:t>
      </w:r>
    </w:p>
    <w:p w14:paraId="525CC70A">
      <w:pPr>
        <w:rPr>
          <w:rFonts w:hint="eastAsia"/>
        </w:rPr>
      </w:pPr>
      <w:r>
        <w:rPr>
          <w:rFonts w:hint="eastAsia"/>
        </w:rPr>
        <w:t>Thank you for your suggestions. The revisions have been made, and a GRADE table has been added to the manuscript.</w:t>
      </w:r>
    </w:p>
    <w:p w14:paraId="48232C68">
      <w:pPr>
        <w:rPr>
          <w:rFonts w:hint="eastAsia"/>
        </w:rPr>
      </w:pPr>
      <w:r>
        <w:rPr>
          <w:rFonts w:hint="eastAsia"/>
        </w:rPr>
        <w:t>d) Figures (like forest plots and funnel plots) are mentioned but not available for reader evaluation (in this version).</w:t>
      </w:r>
    </w:p>
    <w:p w14:paraId="33ACA256">
      <w:pPr>
        <w:rPr>
          <w:rFonts w:hint="eastAsia"/>
        </w:rPr>
      </w:pPr>
      <w:r>
        <w:rPr>
          <w:rFonts w:hint="eastAsia"/>
        </w:rPr>
        <w:t>Consider including summary of findings tables for clarity.</w:t>
      </w:r>
    </w:p>
    <w:p w14:paraId="19FB3C6F">
      <w:pPr>
        <w:rPr>
          <w:rFonts w:hint="eastAsia"/>
        </w:rPr>
      </w:pPr>
      <w:r>
        <w:rPr>
          <w:rFonts w:hint="eastAsia"/>
        </w:rPr>
        <w:t>Thank you for your suggestions. The modifications have been made, the images reflecting the results have been optimized, and the results have been re-described and summarized.</w:t>
      </w:r>
      <w:bookmarkStart w:id="0" w:name="_GoBack"/>
      <w:bookmarkEnd w:id="0"/>
    </w:p>
    <w:p w14:paraId="312C0D8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B725B7C"/>
    <w:multiLevelType w:val="singleLevel"/>
    <w:tmpl w:val="2B725B7C"/>
    <w:lvl w:ilvl="0" w:tentative="0">
      <w:start w:val="1"/>
      <w:numFmt w:val="lowerLetter"/>
      <w:suff w:val="space"/>
      <w:lvlText w:val="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3752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9T10:48:29Z</dcterms:created>
  <dc:creator>1</dc:creator>
  <cp:lastModifiedBy>WPS_1601997766</cp:lastModifiedBy>
  <dcterms:modified xsi:type="dcterms:W3CDTF">2025-09-09T10:58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OGUwOTA3NzAxODI2NmQ4NmNhNTgzNDZiNmU0ZDVlMmQiLCJ1c2VySWQiOiIxMTI3OTczMzQ1In0=</vt:lpwstr>
  </property>
  <property fmtid="{D5CDD505-2E9C-101B-9397-08002B2CF9AE}" pid="4" name="ICV">
    <vt:lpwstr>5C849AF6A28F45CF8C5F712EE56EEEC4_12</vt:lpwstr>
  </property>
</Properties>
</file>